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B3B" w:rsidRDefault="00EC598E" w:rsidP="00333D58">
      <w:pPr>
        <w:spacing w:after="100" w:afterAutospacing="1" w:line="480" w:lineRule="auto"/>
        <w:rPr>
          <w:b/>
        </w:rPr>
      </w:pPr>
      <w:proofErr w:type="spellStart"/>
      <w:r w:rsidRPr="00EC598E">
        <w:rPr>
          <w:b/>
        </w:rPr>
        <w:t>eAppendix</w:t>
      </w:r>
      <w:proofErr w:type="spellEnd"/>
      <w:r w:rsidRPr="00EC598E">
        <w:rPr>
          <w:b/>
        </w:rPr>
        <w:t xml:space="preserve">: </w:t>
      </w:r>
      <w:r w:rsidR="00D167A4">
        <w:rPr>
          <w:b/>
        </w:rPr>
        <w:t>S</w:t>
      </w:r>
      <w:r w:rsidRPr="00EC598E">
        <w:rPr>
          <w:b/>
        </w:rPr>
        <w:t xml:space="preserve">ensitivity analysis using multiple imputation for missing values of gestation, </w:t>
      </w:r>
      <w:r w:rsidR="00D167A4">
        <w:rPr>
          <w:b/>
        </w:rPr>
        <w:t xml:space="preserve">size for gestation, </w:t>
      </w:r>
      <w:r w:rsidRPr="00EC598E">
        <w:rPr>
          <w:b/>
        </w:rPr>
        <w:t>IMD or maternal age</w:t>
      </w:r>
    </w:p>
    <w:p w:rsidR="00333D58" w:rsidRPr="00D167A4" w:rsidRDefault="00333D58" w:rsidP="00D167A4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D167A4">
        <w:rPr>
          <w:rFonts w:cstheme="minorHAnsi"/>
        </w:rPr>
        <w:t xml:space="preserve">To account for missing data on gestational age (n=827,964; 19.7%), size for gestation (n=876,964; 20.8%), maternal age (n=7554; 0.2%) and Index of Multiple Deprivation (n=35,351; 0.8%), multiple imputation using chained equations </w:t>
      </w:r>
      <w:r w:rsidR="00C073DB">
        <w:rPr>
          <w:rFonts w:cstheme="minorHAnsi"/>
        </w:rPr>
        <w:t xml:space="preserve">without replacement </w:t>
      </w:r>
      <w:r w:rsidRPr="00D167A4">
        <w:rPr>
          <w:rFonts w:cstheme="minorHAnsi"/>
        </w:rPr>
        <w:t xml:space="preserve">was performed using Stata 14 (Release 14. </w:t>
      </w:r>
      <w:proofErr w:type="spellStart"/>
      <w:r w:rsidRPr="00DB11A1">
        <w:rPr>
          <w:rFonts w:cstheme="minorHAnsi"/>
          <w:color w:val="000000"/>
        </w:rPr>
        <w:t>Stata</w:t>
      </w:r>
      <w:r w:rsidRPr="00D167A4">
        <w:rPr>
          <w:rFonts w:cstheme="minorHAnsi"/>
        </w:rPr>
        <w:t>Corp</w:t>
      </w:r>
      <w:proofErr w:type="spellEnd"/>
      <w:r w:rsidRPr="00D167A4">
        <w:rPr>
          <w:rFonts w:cstheme="minorHAnsi"/>
        </w:rPr>
        <w:t xml:space="preserve"> LP). </w:t>
      </w:r>
      <w:r w:rsidR="00D167A4">
        <w:rPr>
          <w:rFonts w:cstheme="minorHAnsi"/>
        </w:rPr>
        <w:t xml:space="preserve">Multiple imputation was used for the ecological model approach, the individual LOS approach, and the instrumental variables approach, but not the </w:t>
      </w:r>
      <w:r w:rsidR="00DB11A1">
        <w:rPr>
          <w:rFonts w:cstheme="minorHAnsi"/>
        </w:rPr>
        <w:t>aggregated model</w:t>
      </w:r>
      <w:r w:rsidR="00D167A4">
        <w:rPr>
          <w:rFonts w:cstheme="minorHAnsi"/>
        </w:rPr>
        <w:t xml:space="preserve">. </w:t>
      </w:r>
    </w:p>
    <w:p w:rsidR="00333D58" w:rsidRPr="00D167A4" w:rsidRDefault="00333D58" w:rsidP="00D167A4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D167A4">
        <w:rPr>
          <w:rFonts w:cstheme="minorHAnsi"/>
        </w:rPr>
        <w:t xml:space="preserve">The imputation model included mode of delivery, ethnic group, parity, </w:t>
      </w:r>
      <w:proofErr w:type="spellStart"/>
      <w:r w:rsidRPr="00D167A4">
        <w:rPr>
          <w:rFonts w:cstheme="minorHAnsi"/>
        </w:rPr>
        <w:t>newborn</w:t>
      </w:r>
      <w:proofErr w:type="spellEnd"/>
      <w:r w:rsidRPr="00D167A4">
        <w:rPr>
          <w:rFonts w:cstheme="minorHAnsi"/>
        </w:rPr>
        <w:t xml:space="preserve"> length of stay, along with risk factors relating to delivery, prematurity, neonatal medical conditions, substance use, perinatal infection, and pregnancy (see </w:t>
      </w:r>
      <w:proofErr w:type="spellStart"/>
      <w:r w:rsidRPr="00D167A4">
        <w:rPr>
          <w:rFonts w:cstheme="minorHAnsi"/>
        </w:rPr>
        <w:t>eTable</w:t>
      </w:r>
      <w:proofErr w:type="spellEnd"/>
      <w:r w:rsidRPr="00D167A4">
        <w:rPr>
          <w:rFonts w:cstheme="minorHAnsi"/>
        </w:rPr>
        <w:t xml:space="preserve"> 1 for details). We also included the outcome (readmission or death) in the imputation model. </w:t>
      </w:r>
      <w:r w:rsidR="004A33B3">
        <w:rPr>
          <w:rFonts w:cstheme="minorHAnsi"/>
        </w:rPr>
        <w:t>Results were combined from five imputed datasets.</w:t>
      </w:r>
    </w:p>
    <w:p w:rsidR="00333D58" w:rsidRPr="00D167A4" w:rsidRDefault="00333D58" w:rsidP="00D167A4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D167A4">
        <w:rPr>
          <w:rFonts w:cstheme="minorHAnsi"/>
        </w:rPr>
        <w:t xml:space="preserve">Results were almost identical to the complete case analysis.  </w:t>
      </w:r>
    </w:p>
    <w:p w:rsidR="00EC598E" w:rsidRPr="00110985" w:rsidRDefault="00EC598E" w:rsidP="00110985">
      <w:pPr>
        <w:spacing w:after="100" w:afterAutospacing="1" w:line="480" w:lineRule="auto"/>
        <w:rPr>
          <w:i/>
        </w:rPr>
      </w:pPr>
      <w:r w:rsidRPr="00110985">
        <w:rPr>
          <w:i/>
        </w:rPr>
        <w:t>Ecological model</w:t>
      </w:r>
    </w:p>
    <w:p w:rsidR="00EC598E" w:rsidRDefault="00D167A4" w:rsidP="00EC598E">
      <w:pPr>
        <w:spacing w:line="480" w:lineRule="auto"/>
      </w:pPr>
      <w:r>
        <w:t xml:space="preserve">For vaginal births, </w:t>
      </w:r>
      <w:proofErr w:type="spellStart"/>
      <w:r>
        <w:t>n</w:t>
      </w:r>
      <w:r w:rsidR="00EC598E" w:rsidRPr="00290DCC">
        <w:t>ewborn</w:t>
      </w:r>
      <w:proofErr w:type="spellEnd"/>
      <w:r w:rsidR="00EC598E" w:rsidRPr="00290DCC">
        <w:t xml:space="preserve"> LOS decreased by </w:t>
      </w:r>
      <w:r w:rsidR="00EC598E">
        <w:t>2.</w:t>
      </w:r>
      <w:r w:rsidR="00FA63AE">
        <w:t>2</w:t>
      </w:r>
      <w:r w:rsidR="00EC598E" w:rsidRPr="00290DCC">
        <w:t>% per year</w:t>
      </w:r>
      <w:r>
        <w:t xml:space="preserve"> b</w:t>
      </w:r>
      <w:r w:rsidRPr="00290DCC">
        <w:t>etwe</w:t>
      </w:r>
      <w:r>
        <w:t>en April 2005 and February 2014</w:t>
      </w:r>
      <w:r w:rsidR="00EC598E" w:rsidRPr="00290DCC">
        <w:t xml:space="preserve">. </w:t>
      </w:r>
      <w:r>
        <w:t>T</w:t>
      </w:r>
      <w:r w:rsidR="00EC598E" w:rsidRPr="00290DCC">
        <w:t xml:space="preserve">he risk of readmission increased by </w:t>
      </w:r>
      <w:r w:rsidR="00EC598E">
        <w:t>4.</w:t>
      </w:r>
      <w:r w:rsidR="00807280">
        <w:t>4</w:t>
      </w:r>
      <w:r w:rsidR="00EC598E" w:rsidRPr="00290DCC">
        <w:t>% per year</w:t>
      </w:r>
      <w:r w:rsidR="000D026E">
        <w:t xml:space="preserve">, </w:t>
      </w:r>
      <w:r w:rsidR="00EC598E">
        <w:t>and the increase was greater in early term (</w:t>
      </w:r>
      <w:r w:rsidR="00435D70">
        <w:t>5.7</w:t>
      </w:r>
      <w:r w:rsidR="00EC598E">
        <w:t>%) and late preterm births (</w:t>
      </w:r>
      <w:r w:rsidR="00435D70">
        <w:t>4.6</w:t>
      </w:r>
      <w:r w:rsidR="00EC598E">
        <w:t xml:space="preserve">%). </w:t>
      </w:r>
      <w:r w:rsidR="00EC598E" w:rsidRPr="00290DCC">
        <w:t xml:space="preserve"> </w:t>
      </w:r>
    </w:p>
    <w:p w:rsidR="00EC598E" w:rsidRPr="00290DCC" w:rsidRDefault="00EC598E" w:rsidP="00EC598E">
      <w:pPr>
        <w:spacing w:line="480" w:lineRule="auto"/>
      </w:pPr>
      <w:r>
        <w:t xml:space="preserve">For caesarean births, </w:t>
      </w:r>
      <w:proofErr w:type="spellStart"/>
      <w:r>
        <w:t>newborn</w:t>
      </w:r>
      <w:proofErr w:type="spellEnd"/>
      <w:r>
        <w:t xml:space="preserve"> LOS decreased by 3.4% per year. The risk</w:t>
      </w:r>
      <w:r w:rsidR="00435D70">
        <w:t xml:space="preserve"> of readmission increased by 5.1</w:t>
      </w:r>
      <w:r>
        <w:t>%</w:t>
      </w:r>
      <w:r w:rsidR="000D026E">
        <w:t xml:space="preserve"> per year, </w:t>
      </w:r>
      <w:r>
        <w:t>and the increase was greater in early term (5.</w:t>
      </w:r>
      <w:r w:rsidR="00DB7D3F">
        <w:t>3</w:t>
      </w:r>
      <w:r>
        <w:t xml:space="preserve">%) and late preterm births </w:t>
      </w:r>
      <w:r w:rsidR="00DB7D3F">
        <w:t>(5.</w:t>
      </w:r>
      <w:r>
        <w:t>6%).</w:t>
      </w:r>
    </w:p>
    <w:p w:rsidR="00EC598E" w:rsidRPr="00110985" w:rsidRDefault="00EC598E" w:rsidP="00110985">
      <w:pPr>
        <w:pStyle w:val="Heading3"/>
        <w:spacing w:line="480" w:lineRule="auto"/>
        <w:rPr>
          <w:i/>
          <w:color w:val="auto"/>
          <w:sz w:val="22"/>
          <w:szCs w:val="22"/>
        </w:rPr>
      </w:pPr>
      <w:r w:rsidRPr="00110985">
        <w:rPr>
          <w:i/>
          <w:color w:val="auto"/>
          <w:sz w:val="22"/>
          <w:szCs w:val="22"/>
        </w:rPr>
        <w:t>Individual-level LOS models</w:t>
      </w:r>
    </w:p>
    <w:p w:rsidR="00EC598E" w:rsidRPr="00290DCC" w:rsidRDefault="00EC598E" w:rsidP="00EC598E">
      <w:pPr>
        <w:pStyle w:val="Heading5"/>
        <w:spacing w:line="480" w:lineRule="auto"/>
        <w:rPr>
          <w:color w:val="auto"/>
        </w:rPr>
      </w:pPr>
      <w:r w:rsidRPr="00290DCC">
        <w:rPr>
          <w:color w:val="auto"/>
        </w:rPr>
        <w:t>Individual LOS</w:t>
      </w:r>
    </w:p>
    <w:p w:rsidR="00EC598E" w:rsidRDefault="00EC598E" w:rsidP="00EC598E">
      <w:pPr>
        <w:spacing w:line="480" w:lineRule="auto"/>
      </w:pPr>
      <w:r>
        <w:t>For vaginal births, e</w:t>
      </w:r>
      <w:r w:rsidRPr="00290DCC">
        <w:t xml:space="preserve">ach additional day of </w:t>
      </w:r>
      <w:proofErr w:type="spellStart"/>
      <w:r w:rsidRPr="00290DCC">
        <w:t>newborn</w:t>
      </w:r>
      <w:proofErr w:type="spellEnd"/>
      <w:r w:rsidRPr="00290DCC">
        <w:t xml:space="preserve"> stay was associated with a 3</w:t>
      </w:r>
      <w:r w:rsidR="00B0609A">
        <w:t>.3</w:t>
      </w:r>
      <w:r w:rsidRPr="00290DCC">
        <w:t xml:space="preserve">% </w:t>
      </w:r>
      <w:r w:rsidR="00110985">
        <w:t>(</w:t>
      </w:r>
      <w:r w:rsidRPr="00290DCC">
        <w:t xml:space="preserve">95% CI </w:t>
      </w:r>
      <w:r>
        <w:t>2.</w:t>
      </w:r>
      <w:r w:rsidR="00332AAF">
        <w:t>1</w:t>
      </w:r>
      <w:r>
        <w:t xml:space="preserve">%, </w:t>
      </w:r>
      <w:r w:rsidRPr="00290DCC">
        <w:t>4.</w:t>
      </w:r>
      <w:r w:rsidR="00332AAF">
        <w:t>5</w:t>
      </w:r>
      <w:r w:rsidRPr="00290DCC">
        <w:t>%</w:t>
      </w:r>
      <w:r w:rsidR="00110985">
        <w:t>)</w:t>
      </w:r>
      <w:r w:rsidRPr="00290DCC">
        <w:t xml:space="preserve"> increase in the</w:t>
      </w:r>
      <w:r w:rsidR="00110985">
        <w:t xml:space="preserve"> adjusted</w:t>
      </w:r>
      <w:r w:rsidRPr="00290DCC">
        <w:t xml:space="preserve"> </w:t>
      </w:r>
      <w:r w:rsidR="00110985">
        <w:t>risk</w:t>
      </w:r>
      <w:r w:rsidRPr="00290DCC">
        <w:t xml:space="preserve"> of readmission. </w:t>
      </w:r>
      <w:r>
        <w:t>However, t</w:t>
      </w:r>
      <w:r w:rsidRPr="00290DCC">
        <w:t xml:space="preserve">he association was reversed for late preterm babies, for whom each additional day of </w:t>
      </w:r>
      <w:proofErr w:type="spellStart"/>
      <w:r w:rsidRPr="00290DCC">
        <w:t>newborn</w:t>
      </w:r>
      <w:proofErr w:type="spellEnd"/>
      <w:r w:rsidRPr="00290DCC">
        <w:t xml:space="preserve"> stay was associated with a</w:t>
      </w:r>
      <w:r w:rsidR="00332AAF">
        <w:t>n</w:t>
      </w:r>
      <w:r w:rsidRPr="00290DCC">
        <w:t xml:space="preserve"> </w:t>
      </w:r>
      <w:r w:rsidR="00332AAF">
        <w:t xml:space="preserve">8.5% </w:t>
      </w:r>
      <w:r w:rsidR="00110985">
        <w:t>(</w:t>
      </w:r>
      <w:r w:rsidR="005D09FD">
        <w:t xml:space="preserve">95% CI </w:t>
      </w:r>
      <w:r w:rsidR="00332AAF">
        <w:lastRenderedPageBreak/>
        <w:t>6.2%, 10.8</w:t>
      </w:r>
      <w:r>
        <w:t>%</w:t>
      </w:r>
      <w:r w:rsidR="00110985">
        <w:t>)</w:t>
      </w:r>
      <w:r>
        <w:t xml:space="preserve"> </w:t>
      </w:r>
      <w:r w:rsidRPr="00290DCC">
        <w:rPr>
          <w:i/>
        </w:rPr>
        <w:t>decreased</w:t>
      </w:r>
      <w:r w:rsidRPr="00290DCC">
        <w:t xml:space="preserve"> risk of</w:t>
      </w:r>
      <w:r w:rsidR="00D167A4">
        <w:t xml:space="preserve"> readmission. </w:t>
      </w:r>
      <w:r>
        <w:t>For caesarean births, there was no linear association between individual LOS and readmission (</w:t>
      </w:r>
      <w:proofErr w:type="spellStart"/>
      <w:r w:rsidR="00D53D77">
        <w:t>a</w:t>
      </w:r>
      <w:r w:rsidR="00110985">
        <w:t>R</w:t>
      </w:r>
      <w:r w:rsidR="005D09FD">
        <w:t>R</w:t>
      </w:r>
      <w:proofErr w:type="spellEnd"/>
      <w:r w:rsidR="005D09FD">
        <w:t xml:space="preserve"> 1.01; 95% CI </w:t>
      </w:r>
      <w:r>
        <w:t>0.99, 1.04</w:t>
      </w:r>
      <w:r w:rsidR="00110985">
        <w:t>)</w:t>
      </w:r>
      <w:r>
        <w:t xml:space="preserve">. </w:t>
      </w:r>
    </w:p>
    <w:p w:rsidR="00EC598E" w:rsidRPr="00290DCC" w:rsidRDefault="00EC598E" w:rsidP="00EC598E">
      <w:pPr>
        <w:pStyle w:val="Heading5"/>
        <w:spacing w:line="480" w:lineRule="auto"/>
        <w:rPr>
          <w:color w:val="auto"/>
        </w:rPr>
      </w:pPr>
      <w:r w:rsidRPr="00290DCC">
        <w:rPr>
          <w:color w:val="auto"/>
        </w:rPr>
        <w:t>Deviation from expected LOS</w:t>
      </w:r>
    </w:p>
    <w:p w:rsidR="00EC598E" w:rsidRPr="00290DCC" w:rsidRDefault="00EC598E" w:rsidP="00EC598E">
      <w:pPr>
        <w:spacing w:line="480" w:lineRule="auto"/>
      </w:pPr>
      <w:r>
        <w:t xml:space="preserve">Vaginal births </w:t>
      </w:r>
      <w:r w:rsidRPr="00290DCC">
        <w:t>with shorter than expected LOS had a 2.</w:t>
      </w:r>
      <w:r w:rsidR="00A32341">
        <w:t>0</w:t>
      </w:r>
      <w:r w:rsidRPr="00290DCC">
        <w:t xml:space="preserve">% </w:t>
      </w:r>
      <w:r w:rsidR="00110985">
        <w:t>(</w:t>
      </w:r>
      <w:r>
        <w:t xml:space="preserve">95% CI </w:t>
      </w:r>
      <w:r w:rsidRPr="00290DCC">
        <w:t>0.</w:t>
      </w:r>
      <w:r w:rsidR="00A32341">
        <w:t>4</w:t>
      </w:r>
      <w:r>
        <w:t xml:space="preserve">%, </w:t>
      </w:r>
      <w:r w:rsidRPr="00290DCC">
        <w:t>4.</w:t>
      </w:r>
      <w:r w:rsidR="00A32341">
        <w:t>1</w:t>
      </w:r>
      <w:r w:rsidRPr="00290DCC">
        <w:t>%</w:t>
      </w:r>
      <w:r w:rsidR="00110985">
        <w:t>)</w:t>
      </w:r>
      <w:r w:rsidRPr="00290DCC">
        <w:t xml:space="preserve"> decreased </w:t>
      </w:r>
      <w:r w:rsidR="00110985">
        <w:t>risk</w:t>
      </w:r>
      <w:r w:rsidRPr="00290DCC">
        <w:t xml:space="preserve"> of readmission, and those with longer than expected LOS had a 4.</w:t>
      </w:r>
      <w:r w:rsidR="00A32341">
        <w:t>6</w:t>
      </w:r>
      <w:r w:rsidRPr="00290DCC">
        <w:t xml:space="preserve">% </w:t>
      </w:r>
      <w:r w:rsidR="00110985">
        <w:t>(</w:t>
      </w:r>
      <w:r w:rsidR="005D09FD">
        <w:t xml:space="preserve">95% CI </w:t>
      </w:r>
      <w:r w:rsidR="00A32341">
        <w:t>2.8</w:t>
      </w:r>
      <w:r>
        <w:t xml:space="preserve">%, </w:t>
      </w:r>
      <w:r w:rsidRPr="00290DCC">
        <w:t>6.</w:t>
      </w:r>
      <w:r w:rsidR="00A32341">
        <w:t>5</w:t>
      </w:r>
      <w:r w:rsidRPr="00290DCC">
        <w:t>%</w:t>
      </w:r>
      <w:r w:rsidR="00110985">
        <w:t>) increased risk</w:t>
      </w:r>
      <w:r w:rsidRPr="00290DCC">
        <w:t xml:space="preserve"> of readmission, compared with babies in the expected LOS category. </w:t>
      </w:r>
      <w:r w:rsidR="00F8124F">
        <w:t>F</w:t>
      </w:r>
      <w:r w:rsidRPr="00290DCC">
        <w:t>or late preterm babies</w:t>
      </w:r>
      <w:r w:rsidR="005D79D7">
        <w:t>,</w:t>
      </w:r>
      <w:r w:rsidRPr="00290DCC">
        <w:t xml:space="preserve"> those with </w:t>
      </w:r>
      <w:r>
        <w:t>longe</w:t>
      </w:r>
      <w:r w:rsidRPr="00290DCC">
        <w:t xml:space="preserve">r LOS than expected had a </w:t>
      </w:r>
      <w:r w:rsidR="00A32341">
        <w:t>13.2</w:t>
      </w:r>
      <w:r w:rsidRPr="00290DCC">
        <w:t xml:space="preserve">% </w:t>
      </w:r>
      <w:r w:rsidR="00110985">
        <w:t>(</w:t>
      </w:r>
      <w:r w:rsidR="005D09FD">
        <w:t xml:space="preserve">95% CI </w:t>
      </w:r>
      <w:r w:rsidR="00A32341">
        <w:t>6</w:t>
      </w:r>
      <w:r>
        <w:t>.7%, 1</w:t>
      </w:r>
      <w:r w:rsidR="00A32341">
        <w:t>9</w:t>
      </w:r>
      <w:r>
        <w:t>.</w:t>
      </w:r>
      <w:r w:rsidR="00A32341">
        <w:t>4</w:t>
      </w:r>
      <w:r w:rsidRPr="00290DCC">
        <w:t>%</w:t>
      </w:r>
      <w:r w:rsidR="00110985">
        <w:t>)</w:t>
      </w:r>
      <w:r w:rsidRPr="00290DCC">
        <w:t xml:space="preserve"> </w:t>
      </w:r>
      <w:r>
        <w:rPr>
          <w:i/>
        </w:rPr>
        <w:t>dec</w:t>
      </w:r>
      <w:r w:rsidRPr="00290DCC">
        <w:rPr>
          <w:i/>
        </w:rPr>
        <w:t>reased</w:t>
      </w:r>
      <w:r w:rsidR="00F8124F">
        <w:t xml:space="preserve"> </w:t>
      </w:r>
      <w:r w:rsidR="00110985">
        <w:t xml:space="preserve">risk </w:t>
      </w:r>
      <w:r w:rsidR="00F8124F">
        <w:t xml:space="preserve">of readmission. </w:t>
      </w:r>
      <w:r>
        <w:t>Similar patterns were seen for caesarean births</w:t>
      </w:r>
      <w:r w:rsidR="000D026E">
        <w:t>.</w:t>
      </w:r>
    </w:p>
    <w:p w:rsidR="00EC598E" w:rsidRPr="00110985" w:rsidRDefault="00EC598E" w:rsidP="00110985">
      <w:pPr>
        <w:pStyle w:val="Heading3"/>
        <w:spacing w:line="480" w:lineRule="auto"/>
        <w:rPr>
          <w:i/>
          <w:color w:val="auto"/>
        </w:rPr>
      </w:pPr>
      <w:r w:rsidRPr="00110985">
        <w:rPr>
          <w:i/>
          <w:color w:val="auto"/>
          <w:sz w:val="22"/>
          <w:szCs w:val="22"/>
        </w:rPr>
        <w:t>Instrumental variable models</w:t>
      </w:r>
    </w:p>
    <w:p w:rsidR="00EC598E" w:rsidRPr="00290DCC" w:rsidRDefault="00EC598E" w:rsidP="00EC598E">
      <w:pPr>
        <w:pStyle w:val="Heading5"/>
        <w:spacing w:line="480" w:lineRule="auto"/>
        <w:rPr>
          <w:color w:val="auto"/>
        </w:rPr>
      </w:pPr>
      <w:r w:rsidRPr="00290DCC">
        <w:rPr>
          <w:color w:val="auto"/>
        </w:rPr>
        <w:t>Hospital-level mean LOS</w:t>
      </w:r>
    </w:p>
    <w:p w:rsidR="00EC598E" w:rsidRDefault="00EC598E" w:rsidP="00EC598E">
      <w:pPr>
        <w:spacing w:line="480" w:lineRule="auto"/>
      </w:pPr>
      <w:r>
        <w:t xml:space="preserve">There was </w:t>
      </w:r>
      <w:r w:rsidRPr="00290DCC">
        <w:t>no association between hospital-average LOS and risk of readmission (</w:t>
      </w:r>
      <w:proofErr w:type="spellStart"/>
      <w:r w:rsidR="00D53D77">
        <w:t>a</w:t>
      </w:r>
      <w:r w:rsidR="00110985">
        <w:t>R</w:t>
      </w:r>
      <w:r>
        <w:t>R</w:t>
      </w:r>
      <w:proofErr w:type="spellEnd"/>
      <w:r w:rsidRPr="00290DCC">
        <w:t xml:space="preserve"> 1.0</w:t>
      </w:r>
      <w:r w:rsidR="00A32341">
        <w:t>1</w:t>
      </w:r>
      <w:r w:rsidR="005D09FD">
        <w:t xml:space="preserve">; </w:t>
      </w:r>
      <w:r w:rsidRPr="00290DCC">
        <w:t>95% CI 0.88</w:t>
      </w:r>
      <w:r>
        <w:t xml:space="preserve">, </w:t>
      </w:r>
      <w:r w:rsidRPr="00290DCC">
        <w:t>1.1</w:t>
      </w:r>
      <w:r w:rsidR="00A32341">
        <w:t>6</w:t>
      </w:r>
      <w:r w:rsidR="00110985">
        <w:t>)</w:t>
      </w:r>
      <w:r>
        <w:t xml:space="preserve"> for vaginal births; 0.8</w:t>
      </w:r>
      <w:r w:rsidR="00A32341">
        <w:t>1</w:t>
      </w:r>
      <w:r>
        <w:t xml:space="preserve"> </w:t>
      </w:r>
      <w:r w:rsidR="00110985">
        <w:t>(</w:t>
      </w:r>
      <w:r w:rsidR="005D09FD">
        <w:t xml:space="preserve">95% CI </w:t>
      </w:r>
      <w:r>
        <w:t>0.6</w:t>
      </w:r>
      <w:r w:rsidR="00A32341">
        <w:t>6</w:t>
      </w:r>
      <w:r>
        <w:t>, 1.01</w:t>
      </w:r>
      <w:r w:rsidR="00110985">
        <w:t>)</w:t>
      </w:r>
      <w:r>
        <w:t xml:space="preserve"> for caesareans</w:t>
      </w:r>
      <w:r w:rsidRPr="00290DCC">
        <w:t xml:space="preserve">). For </w:t>
      </w:r>
      <w:r w:rsidR="00D167A4">
        <w:t>late preterm, vaginal births</w:t>
      </w:r>
      <w:r w:rsidRPr="00290DCC">
        <w:t xml:space="preserve">, hospitals with longer mean LOS were associated with a lower risk of readmission: each additional day in hospital-level mean LOS decreased the </w:t>
      </w:r>
      <w:r w:rsidR="00110985">
        <w:t>risk</w:t>
      </w:r>
      <w:r w:rsidRPr="00290DCC">
        <w:t xml:space="preserve"> of readmission by </w:t>
      </w:r>
      <w:r>
        <w:t>1</w:t>
      </w:r>
      <w:r w:rsidR="00A32341">
        <w:t>2</w:t>
      </w:r>
      <w:r>
        <w:t>.</w:t>
      </w:r>
      <w:r w:rsidR="00A32341">
        <w:t>0</w:t>
      </w:r>
      <w:r w:rsidRPr="00290DCC">
        <w:t>%</w:t>
      </w:r>
      <w:r w:rsidR="00321BF0">
        <w:t xml:space="preserve"> </w:t>
      </w:r>
      <w:r w:rsidR="00110985">
        <w:t>(</w:t>
      </w:r>
      <w:r w:rsidR="005D09FD">
        <w:t xml:space="preserve">95% CI </w:t>
      </w:r>
      <w:r w:rsidR="00321BF0">
        <w:t>1.</w:t>
      </w:r>
      <w:r w:rsidR="00A32341">
        <w:t>7</w:t>
      </w:r>
      <w:r w:rsidR="00321BF0">
        <w:t>, 2</w:t>
      </w:r>
      <w:r w:rsidR="00A32341">
        <w:t>1</w:t>
      </w:r>
      <w:r w:rsidR="00321BF0">
        <w:t>.</w:t>
      </w:r>
      <w:r w:rsidR="00A32341">
        <w:t>3%</w:t>
      </w:r>
      <w:r w:rsidR="00110985">
        <w:t>)</w:t>
      </w:r>
      <w:r w:rsidRPr="00290DCC">
        <w:t xml:space="preserve">). </w:t>
      </w:r>
    </w:p>
    <w:p w:rsidR="00EC598E" w:rsidRPr="00290DCC" w:rsidRDefault="00EC598E" w:rsidP="00EC598E">
      <w:pPr>
        <w:pStyle w:val="Heading5"/>
        <w:spacing w:before="0" w:after="160" w:line="480" w:lineRule="auto"/>
        <w:rPr>
          <w:color w:val="auto"/>
        </w:rPr>
      </w:pPr>
      <w:r w:rsidRPr="00290DCC">
        <w:rPr>
          <w:color w:val="auto"/>
        </w:rPr>
        <w:t xml:space="preserve">Number of births on the same day </w:t>
      </w:r>
    </w:p>
    <w:p w:rsidR="00EC598E" w:rsidRDefault="00EC598E" w:rsidP="00EC598E">
      <w:pPr>
        <w:spacing w:line="480" w:lineRule="auto"/>
      </w:pPr>
      <w:r w:rsidRPr="00290DCC">
        <w:t>There was no evidence for an association between a greater number of births and overall risk of readmission</w:t>
      </w:r>
      <w:r>
        <w:t xml:space="preserve"> for either v</w:t>
      </w:r>
      <w:bookmarkStart w:id="0" w:name="_GoBack"/>
      <w:bookmarkEnd w:id="0"/>
      <w:r>
        <w:t>aginal births</w:t>
      </w:r>
      <w:r w:rsidR="00110985">
        <w:t xml:space="preserve"> </w:t>
      </w:r>
      <w:r w:rsidR="00312FBC">
        <w:t>or caesareans</w:t>
      </w:r>
      <w:r w:rsidR="00321BF0">
        <w:t>.</w:t>
      </w:r>
    </w:p>
    <w:sectPr w:rsidR="00EC5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213D73"/>
    <w:multiLevelType w:val="hybridMultilevel"/>
    <w:tmpl w:val="4C4A0B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6C0CD7"/>
    <w:multiLevelType w:val="hybridMultilevel"/>
    <w:tmpl w:val="D3A4DCDA"/>
    <w:lvl w:ilvl="0" w:tplc="C52490DC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98E"/>
    <w:rsid w:val="00053DF0"/>
    <w:rsid w:val="000D026E"/>
    <w:rsid w:val="00110985"/>
    <w:rsid w:val="00312FBC"/>
    <w:rsid w:val="00321BF0"/>
    <w:rsid w:val="00332AAF"/>
    <w:rsid w:val="00333D58"/>
    <w:rsid w:val="003D21F1"/>
    <w:rsid w:val="00435D70"/>
    <w:rsid w:val="004A33B3"/>
    <w:rsid w:val="005A5A78"/>
    <w:rsid w:val="005D09FD"/>
    <w:rsid w:val="005D79D7"/>
    <w:rsid w:val="00807280"/>
    <w:rsid w:val="009A2814"/>
    <w:rsid w:val="00A32341"/>
    <w:rsid w:val="00B0609A"/>
    <w:rsid w:val="00B975DB"/>
    <w:rsid w:val="00BF5FB7"/>
    <w:rsid w:val="00C073DB"/>
    <w:rsid w:val="00D167A4"/>
    <w:rsid w:val="00D53D77"/>
    <w:rsid w:val="00D65D50"/>
    <w:rsid w:val="00DB11A1"/>
    <w:rsid w:val="00DB7D3F"/>
    <w:rsid w:val="00EC598E"/>
    <w:rsid w:val="00F8124F"/>
    <w:rsid w:val="00FA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1D125"/>
  <w15:chartTrackingRefBased/>
  <w15:docId w15:val="{24BB84EE-EB3E-4B16-8BC0-1121868E5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59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598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C598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C598E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D167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ron</dc:creator>
  <cp:keywords/>
  <dc:description/>
  <cp:lastModifiedBy>Katie Harron</cp:lastModifiedBy>
  <cp:revision>9</cp:revision>
  <dcterms:created xsi:type="dcterms:W3CDTF">2017-03-07T20:57:00Z</dcterms:created>
  <dcterms:modified xsi:type="dcterms:W3CDTF">2017-03-08T14:42:00Z</dcterms:modified>
</cp:coreProperties>
</file>